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3E300" w14:textId="70D754EC" w:rsidR="00980F73" w:rsidRDefault="00D06A6F" w:rsidP="00980F7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lang w:val="en-GB"/>
        </w:rPr>
        <w:t>Table S4</w:t>
      </w:r>
      <w:r w:rsidR="00980F73">
        <w:rPr>
          <w:rFonts w:ascii="Times New Roman" w:hAnsi="Times New Roman" w:cs="Times New Roman"/>
          <w:b/>
          <w:color w:val="000000"/>
          <w:lang w:val="en-GB"/>
        </w:rPr>
        <w:t>.</w:t>
      </w:r>
      <w:r w:rsidR="00980F73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980F73" w:rsidRPr="00A36190">
        <w:rPr>
          <w:rFonts w:ascii="Times New Roman" w:hAnsi="Times New Roman" w:cs="Times New Roman"/>
          <w:i/>
          <w:color w:val="000000"/>
          <w:lang w:val="en-GB"/>
        </w:rPr>
        <w:t xml:space="preserve">In </w:t>
      </w:r>
      <w:proofErr w:type="spellStart"/>
      <w:r w:rsidR="00980F73" w:rsidRPr="00A36190">
        <w:rPr>
          <w:rFonts w:ascii="Times New Roman" w:hAnsi="Times New Roman" w:cs="Times New Roman"/>
          <w:i/>
          <w:color w:val="000000"/>
          <w:lang w:val="en-GB"/>
        </w:rPr>
        <w:t>silico</w:t>
      </w:r>
      <w:proofErr w:type="spellEnd"/>
      <w:r w:rsidR="00980F73" w:rsidRPr="00A36190"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r w:rsidR="000C119D" w:rsidRPr="000C119D">
        <w:rPr>
          <w:rFonts w:ascii="Times New Roman" w:hAnsi="Times New Roman" w:cs="Times New Roman"/>
          <w:color w:val="000000"/>
          <w:lang w:val="en-GB"/>
        </w:rPr>
        <w:t>predicted</w:t>
      </w:r>
      <w:r w:rsidR="000C119D"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r w:rsidR="00980F73">
        <w:rPr>
          <w:rFonts w:ascii="Times New Roman" w:hAnsi="Times New Roman" w:cs="Times New Roman"/>
          <w:color w:val="000000"/>
          <w:lang w:val="en-GB"/>
        </w:rPr>
        <w:t xml:space="preserve">toxicity </w:t>
      </w:r>
      <w:r w:rsidR="000C119D">
        <w:rPr>
          <w:rFonts w:ascii="Times New Roman" w:hAnsi="Times New Roman" w:cs="Times New Roman"/>
          <w:color w:val="000000"/>
          <w:lang w:val="en-GB"/>
        </w:rPr>
        <w:t>probabilities</w:t>
      </w:r>
      <w:r w:rsidR="00980F73" w:rsidRPr="008C4184">
        <w:rPr>
          <w:rFonts w:ascii="Times New Roman" w:hAnsi="Times New Roman" w:cs="Times New Roman"/>
          <w:b/>
          <w:i/>
          <w:vertAlign w:val="superscript"/>
        </w:rPr>
        <w:t>a</w:t>
      </w:r>
      <w:r w:rsidR="00980F73">
        <w:rPr>
          <w:rFonts w:ascii="Times New Roman" w:hAnsi="Times New Roman" w:cs="Times New Roman"/>
          <w:color w:val="000000"/>
          <w:lang w:val="en-GB"/>
        </w:rPr>
        <w:t xml:space="preserve"> for the most active </w:t>
      </w:r>
      <w:proofErr w:type="spellStart"/>
      <w:r w:rsidR="00980F73">
        <w:rPr>
          <w:rFonts w:ascii="Times New Roman" w:hAnsi="Times New Roman" w:cs="Times New Roman"/>
          <w:color w:val="000000"/>
          <w:lang w:val="en-GB"/>
        </w:rPr>
        <w:t>betulin</w:t>
      </w:r>
      <w:proofErr w:type="spellEnd"/>
      <w:r w:rsidR="00980F73">
        <w:rPr>
          <w:rFonts w:ascii="Times New Roman" w:hAnsi="Times New Roman" w:cs="Times New Roman"/>
          <w:color w:val="000000"/>
          <w:lang w:val="en-GB"/>
        </w:rPr>
        <w:t xml:space="preserve"> derivatives</w:t>
      </w:r>
      <w:r w:rsidR="000C119D">
        <w:rPr>
          <w:rFonts w:ascii="Times New Roman" w:hAnsi="Times New Roman" w:cs="Times New Roman"/>
          <w:color w:val="000000"/>
          <w:lang w:val="en-GB"/>
        </w:rPr>
        <w:t xml:space="preserve"> by TOPKAT</w:t>
      </w:r>
      <w:r w:rsidR="00980F73">
        <w:rPr>
          <w:rFonts w:ascii="Times New Roman" w:hAnsi="Times New Roman" w:cs="Times New Roman"/>
          <w:color w:val="000000"/>
          <w:lang w:val="en-GB"/>
        </w:rPr>
        <w:t>.</w:t>
      </w:r>
    </w:p>
    <w:tbl>
      <w:tblPr>
        <w:tblStyle w:val="TableGrid"/>
        <w:tblW w:w="1332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9"/>
        <w:gridCol w:w="1600"/>
        <w:gridCol w:w="1600"/>
        <w:gridCol w:w="1600"/>
        <w:gridCol w:w="1600"/>
        <w:gridCol w:w="1600"/>
        <w:gridCol w:w="1600"/>
        <w:gridCol w:w="2126"/>
      </w:tblGrid>
      <w:tr w:rsidR="00304D73" w:rsidRPr="00712F5B" w14:paraId="1583C8E7" w14:textId="49BBBC98" w:rsidTr="00304D73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5A98666B" w14:textId="77777777" w:rsidR="00304D73" w:rsidRPr="009F2AF7" w:rsidRDefault="00304D73" w:rsidP="00980F7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2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pound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39DF489" w14:textId="77777777" w:rsidR="00304D73" w:rsidRPr="00CA12DC" w:rsidRDefault="00304D73" w:rsidP="00980F7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A12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erobic Biodegradability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7DBAE131" w14:textId="77777777" w:rsidR="00304D73" w:rsidRPr="00CA12DC" w:rsidRDefault="00304D73" w:rsidP="00980F7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A12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es Mutagenicity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055E0233" w14:textId="14495A71" w:rsidR="00304D73" w:rsidRPr="00CA12DC" w:rsidRDefault="00304D73" w:rsidP="00980F7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evelopmental </w:t>
            </w:r>
            <w:r w:rsidRPr="00CA12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xicity Potentia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02871980" w14:textId="2EBD4FEB" w:rsidR="00304D73" w:rsidRPr="00CA12DC" w:rsidRDefault="00304D73" w:rsidP="00980F7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A12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TP</w:t>
            </w:r>
            <w:r w:rsidR="0038055F" w:rsidRPr="0038055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  <w:proofErr w:type="spellEnd"/>
            <w:r w:rsidRPr="00CA12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Rodent Carcinogenicity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13E9F51B" w14:textId="77777777" w:rsidR="00304D73" w:rsidRPr="00CA12DC" w:rsidRDefault="00304D73" w:rsidP="00980F7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A12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cular Irritancy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116CC9BB" w14:textId="77777777" w:rsidR="00304D73" w:rsidRPr="00CA12DC" w:rsidRDefault="00304D73" w:rsidP="00980F7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A12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kin Irritanc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708D16" w14:textId="77777777" w:rsidR="003F1B59" w:rsidRDefault="00304D73" w:rsidP="00980F7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t Oral LD50</w:t>
            </w:r>
          </w:p>
          <w:p w14:paraId="423EDDFF" w14:textId="36E16F2B" w:rsidR="00304D73" w:rsidRPr="00CA12DC" w:rsidRDefault="003F1B59" w:rsidP="00980F7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805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kg body weight)</w:t>
            </w:r>
          </w:p>
        </w:tc>
      </w:tr>
      <w:tr w:rsidR="00304D73" w:rsidRPr="00712F5B" w14:paraId="23430B10" w14:textId="00D7641F" w:rsidTr="00304D73"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7BBF01B5" w14:textId="77777777" w:rsidR="00304D73" w:rsidRPr="009F2AF7" w:rsidRDefault="00304D73" w:rsidP="00980F7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69B17B02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58C8D81D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2C17A8F4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2B95902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B985654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E349B9F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2289CA0" w14:textId="6F35C9F6" w:rsidR="00304D73" w:rsidRPr="00B148F9" w:rsidRDefault="00304D73" w:rsidP="003F1B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67</w:t>
            </w:r>
          </w:p>
        </w:tc>
      </w:tr>
      <w:tr w:rsidR="00304D73" w:rsidRPr="00712F5B" w14:paraId="75E0D041" w14:textId="4B0D9C23" w:rsidTr="00304D73">
        <w:tc>
          <w:tcPr>
            <w:tcW w:w="1599" w:type="dxa"/>
            <w:vAlign w:val="center"/>
          </w:tcPr>
          <w:p w14:paraId="5E0C38A8" w14:textId="77777777" w:rsidR="00304D73" w:rsidRPr="009F2AF7" w:rsidRDefault="00304D73" w:rsidP="00980F7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00" w:type="dxa"/>
            <w:vAlign w:val="center"/>
          </w:tcPr>
          <w:p w14:paraId="15E668B0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434AF1BE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3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vAlign w:val="center"/>
          </w:tcPr>
          <w:p w14:paraId="2D28DCA4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13A55885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4941B118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7833CA32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642BD33D" w14:textId="21AC6F47" w:rsidR="00304D73" w:rsidRPr="00B148F9" w:rsidRDefault="003F1B59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304D73" w:rsidRPr="00712F5B" w14:paraId="3584F12A" w14:textId="0053B3EA" w:rsidTr="00304D73">
        <w:tc>
          <w:tcPr>
            <w:tcW w:w="1599" w:type="dxa"/>
            <w:vAlign w:val="center"/>
          </w:tcPr>
          <w:p w14:paraId="4CA243A0" w14:textId="77777777" w:rsidR="00304D73" w:rsidRPr="009F2AF7" w:rsidRDefault="00304D73" w:rsidP="00980F7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00" w:type="dxa"/>
            <w:vAlign w:val="center"/>
          </w:tcPr>
          <w:p w14:paraId="08092E44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634091B6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3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vAlign w:val="center"/>
          </w:tcPr>
          <w:p w14:paraId="3F22D6FF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369ED359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061EC797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65DB9F8E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2629C8F0" w14:textId="6039620F" w:rsidR="00304D73" w:rsidRPr="00B148F9" w:rsidRDefault="003F1B59" w:rsidP="003F1B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30</w:t>
            </w:r>
          </w:p>
        </w:tc>
      </w:tr>
      <w:tr w:rsidR="00304D73" w:rsidRPr="00712F5B" w14:paraId="01EFFE9C" w14:textId="2C0E6A1E" w:rsidTr="00304D73">
        <w:tc>
          <w:tcPr>
            <w:tcW w:w="1599" w:type="dxa"/>
            <w:vAlign w:val="center"/>
          </w:tcPr>
          <w:p w14:paraId="4824A549" w14:textId="77777777" w:rsidR="00304D73" w:rsidRPr="009F2AF7" w:rsidRDefault="00304D73" w:rsidP="00980F7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600" w:type="dxa"/>
            <w:vAlign w:val="center"/>
          </w:tcPr>
          <w:p w14:paraId="40E5B0DE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46BF1C33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3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vAlign w:val="center"/>
          </w:tcPr>
          <w:p w14:paraId="2CA9AB6B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0421E804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23CE8126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443D6246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4009DB56" w14:textId="393886F2" w:rsidR="00304D73" w:rsidRPr="00B148F9" w:rsidRDefault="00304D73" w:rsidP="003F1B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60</w:t>
            </w:r>
          </w:p>
        </w:tc>
      </w:tr>
      <w:tr w:rsidR="00304D73" w:rsidRPr="00712F5B" w14:paraId="18C07CDB" w14:textId="5530554C" w:rsidTr="00304D73">
        <w:tc>
          <w:tcPr>
            <w:tcW w:w="1599" w:type="dxa"/>
            <w:vAlign w:val="center"/>
          </w:tcPr>
          <w:p w14:paraId="6F075EB7" w14:textId="77777777" w:rsidR="00304D73" w:rsidRPr="009F2AF7" w:rsidRDefault="00304D73" w:rsidP="00980F7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1600" w:type="dxa"/>
            <w:vAlign w:val="center"/>
          </w:tcPr>
          <w:p w14:paraId="08C98D98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3749B50B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3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vAlign w:val="center"/>
          </w:tcPr>
          <w:p w14:paraId="21B34303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751E7FA9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2E1471BA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615BC5CF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3A452365" w14:textId="6A19EBB6" w:rsidR="00304D73" w:rsidRPr="00B148F9" w:rsidRDefault="000E060B" w:rsidP="003F1B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0</w:t>
            </w:r>
          </w:p>
        </w:tc>
      </w:tr>
      <w:tr w:rsidR="00304D73" w:rsidRPr="00712F5B" w14:paraId="4D212A24" w14:textId="096BAAEB" w:rsidTr="00304D73">
        <w:tc>
          <w:tcPr>
            <w:tcW w:w="1599" w:type="dxa"/>
            <w:vAlign w:val="center"/>
          </w:tcPr>
          <w:p w14:paraId="2B828B31" w14:textId="77777777" w:rsidR="00304D73" w:rsidRPr="009F2AF7" w:rsidRDefault="00304D73" w:rsidP="00980F7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1600" w:type="dxa"/>
            <w:vAlign w:val="center"/>
          </w:tcPr>
          <w:p w14:paraId="4A22A207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2DAECE78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3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vAlign w:val="center"/>
          </w:tcPr>
          <w:p w14:paraId="2633A8F6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26E5B744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55B473A2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06C4F615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0288A8F4" w14:textId="37DD5923" w:rsidR="00304D73" w:rsidRPr="00B148F9" w:rsidRDefault="003F1B59" w:rsidP="003F1B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304D73" w:rsidRPr="00712F5B" w14:paraId="5B4F5345" w14:textId="4FC6593A" w:rsidTr="00304D73">
        <w:tc>
          <w:tcPr>
            <w:tcW w:w="1599" w:type="dxa"/>
            <w:vAlign w:val="center"/>
          </w:tcPr>
          <w:p w14:paraId="0C5A8EDB" w14:textId="77777777" w:rsidR="00304D73" w:rsidRPr="009F2AF7" w:rsidRDefault="00304D73" w:rsidP="00980F7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1600" w:type="dxa"/>
            <w:vAlign w:val="center"/>
          </w:tcPr>
          <w:p w14:paraId="092730FE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CB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3F8F340D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3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73CC9DE7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0BD29631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28D87F3D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14960BCC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0759F5F2" w14:textId="4BFBD255" w:rsidR="00304D73" w:rsidRPr="00B148F9" w:rsidRDefault="003F1B59" w:rsidP="003F1B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56</w:t>
            </w:r>
          </w:p>
        </w:tc>
      </w:tr>
      <w:tr w:rsidR="00304D73" w:rsidRPr="00712F5B" w14:paraId="66096722" w14:textId="213CF04D" w:rsidTr="00304D73">
        <w:tc>
          <w:tcPr>
            <w:tcW w:w="1599" w:type="dxa"/>
            <w:vAlign w:val="center"/>
          </w:tcPr>
          <w:p w14:paraId="0D3A66D2" w14:textId="77777777" w:rsidR="00304D73" w:rsidRPr="009F2AF7" w:rsidRDefault="00304D73" w:rsidP="00980F7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1600" w:type="dxa"/>
            <w:vAlign w:val="center"/>
          </w:tcPr>
          <w:p w14:paraId="14873738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225E2A46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3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11888B7C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3E5BD589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641BB92A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169B7CA4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39DB73F8" w14:textId="7E579D16" w:rsidR="00304D73" w:rsidRPr="00B148F9" w:rsidRDefault="003F1B59" w:rsidP="003F1B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19</w:t>
            </w:r>
          </w:p>
        </w:tc>
      </w:tr>
      <w:tr w:rsidR="00304D73" w:rsidRPr="00712F5B" w14:paraId="0B1D41EC" w14:textId="32FCBB33" w:rsidTr="00304D73">
        <w:trPr>
          <w:trHeight w:val="160"/>
        </w:trPr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11C66F1A" w14:textId="77777777" w:rsidR="00304D73" w:rsidRPr="009F2AF7" w:rsidRDefault="00304D73" w:rsidP="00980F7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2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04A0F391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DACC137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13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77D3604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98E2BE3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E36AE01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2BE5705" w14:textId="77777777" w:rsidR="00304D73" w:rsidRPr="00712F5B" w:rsidRDefault="00304D73" w:rsidP="00980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48F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A65FA8" w14:textId="5C85D8BE" w:rsidR="00304D73" w:rsidRPr="00B148F9" w:rsidRDefault="003F1B59" w:rsidP="003F1B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64</w:t>
            </w:r>
          </w:p>
        </w:tc>
      </w:tr>
    </w:tbl>
    <w:p w14:paraId="7C76ABCF" w14:textId="36E6C31C" w:rsidR="00980F73" w:rsidRPr="008C4184" w:rsidRDefault="00980F73" w:rsidP="00980F7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C4184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="000C119D">
        <w:rPr>
          <w:rFonts w:ascii="Times New Roman" w:hAnsi="Times New Roman" w:cs="Times New Roman"/>
          <w:sz w:val="20"/>
          <w:szCs w:val="20"/>
        </w:rPr>
        <w:t>Yes</w:t>
      </w:r>
      <w:proofErr w:type="spellEnd"/>
      <w:r w:rsidR="000C119D">
        <w:rPr>
          <w:rFonts w:ascii="Times New Roman" w:hAnsi="Times New Roman" w:cs="Times New Roman"/>
          <w:sz w:val="20"/>
          <w:szCs w:val="20"/>
        </w:rPr>
        <w:t xml:space="preserve"> = probable</w:t>
      </w:r>
      <w:r w:rsidR="00CC0DFC">
        <w:rPr>
          <w:rFonts w:ascii="Times New Roman" w:hAnsi="Times New Roman" w:cs="Times New Roman"/>
          <w:sz w:val="20"/>
          <w:szCs w:val="20"/>
        </w:rPr>
        <w:t xml:space="preserve">, No = </w:t>
      </w:r>
      <w:r w:rsidR="000C119D">
        <w:rPr>
          <w:rFonts w:ascii="Times New Roman" w:hAnsi="Times New Roman" w:cs="Times New Roman"/>
          <w:sz w:val="20"/>
          <w:szCs w:val="20"/>
        </w:rPr>
        <w:t>improbable</w:t>
      </w:r>
      <w:r w:rsidR="007C24FC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C24FC" w:rsidRPr="00FE6792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="007C24FC">
        <w:rPr>
          <w:rFonts w:ascii="Times New Roman" w:hAnsi="Times New Roman" w:cs="Times New Roman"/>
          <w:sz w:val="20"/>
          <w:szCs w:val="20"/>
        </w:rPr>
        <w:t>NTP</w:t>
      </w:r>
      <w:proofErr w:type="spellEnd"/>
      <w:r w:rsidR="007C24FC">
        <w:rPr>
          <w:rFonts w:ascii="Times New Roman" w:hAnsi="Times New Roman" w:cs="Times New Roman"/>
          <w:sz w:val="20"/>
          <w:szCs w:val="20"/>
        </w:rPr>
        <w:t xml:space="preserve"> = </w:t>
      </w:r>
      <w:r w:rsidR="007C24FC" w:rsidRPr="00DF4FB3">
        <w:rPr>
          <w:rFonts w:ascii="Times New Roman" w:hAnsi="Times New Roman" w:cs="Times New Roman"/>
          <w:sz w:val="20"/>
          <w:szCs w:val="20"/>
        </w:rPr>
        <w:t>the U.S. National Toxicology Program</w:t>
      </w:r>
    </w:p>
    <w:p w14:paraId="1257CBD8" w14:textId="77777777" w:rsidR="00980F73" w:rsidRPr="009C18BB" w:rsidRDefault="00980F73" w:rsidP="000E2062">
      <w:pPr>
        <w:jc w:val="both"/>
        <w:rPr>
          <w:rFonts w:ascii="Times New Roman" w:hAnsi="Times New Roman" w:cs="Times New Roman"/>
        </w:rPr>
      </w:pPr>
    </w:p>
    <w:sectPr w:rsidR="00980F73" w:rsidRPr="009C18BB" w:rsidSect="00D06A6F">
      <w:pgSz w:w="16840" w:h="11900" w:orient="landscape"/>
      <w:pgMar w:top="993" w:right="1134" w:bottom="180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2C0159"/>
    <w:multiLevelType w:val="hybridMultilevel"/>
    <w:tmpl w:val="551C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C31"/>
    <w:rsid w:val="000C119D"/>
    <w:rsid w:val="000E060B"/>
    <w:rsid w:val="000E2062"/>
    <w:rsid w:val="001A4CEA"/>
    <w:rsid w:val="0022506A"/>
    <w:rsid w:val="00304D73"/>
    <w:rsid w:val="00317614"/>
    <w:rsid w:val="0038055F"/>
    <w:rsid w:val="00385DC4"/>
    <w:rsid w:val="003A07D9"/>
    <w:rsid w:val="003F1B59"/>
    <w:rsid w:val="0048193E"/>
    <w:rsid w:val="004A4126"/>
    <w:rsid w:val="004D381E"/>
    <w:rsid w:val="00512F9F"/>
    <w:rsid w:val="0054149D"/>
    <w:rsid w:val="00574C30"/>
    <w:rsid w:val="005A7C31"/>
    <w:rsid w:val="00684AF6"/>
    <w:rsid w:val="006B1DDD"/>
    <w:rsid w:val="00712F5B"/>
    <w:rsid w:val="00721422"/>
    <w:rsid w:val="007422EE"/>
    <w:rsid w:val="00777EC9"/>
    <w:rsid w:val="007C24FC"/>
    <w:rsid w:val="007C78F3"/>
    <w:rsid w:val="007E7E6B"/>
    <w:rsid w:val="007F46FF"/>
    <w:rsid w:val="007F71CE"/>
    <w:rsid w:val="008C4184"/>
    <w:rsid w:val="00934538"/>
    <w:rsid w:val="00980F73"/>
    <w:rsid w:val="009B7833"/>
    <w:rsid w:val="009C18BB"/>
    <w:rsid w:val="009F2AF7"/>
    <w:rsid w:val="00AA794E"/>
    <w:rsid w:val="00AF2287"/>
    <w:rsid w:val="00AF22FE"/>
    <w:rsid w:val="00B05734"/>
    <w:rsid w:val="00B32E2A"/>
    <w:rsid w:val="00B5299A"/>
    <w:rsid w:val="00B92046"/>
    <w:rsid w:val="00BB1E0F"/>
    <w:rsid w:val="00C33CCC"/>
    <w:rsid w:val="00C75AE1"/>
    <w:rsid w:val="00CA12DC"/>
    <w:rsid w:val="00CB4B3A"/>
    <w:rsid w:val="00CC0DFC"/>
    <w:rsid w:val="00CD1BAC"/>
    <w:rsid w:val="00D02ADC"/>
    <w:rsid w:val="00D06A6F"/>
    <w:rsid w:val="00D33811"/>
    <w:rsid w:val="00D52E11"/>
    <w:rsid w:val="00D87172"/>
    <w:rsid w:val="00DD7647"/>
    <w:rsid w:val="00ED1638"/>
    <w:rsid w:val="00ED200F"/>
    <w:rsid w:val="00EE1AB2"/>
    <w:rsid w:val="00F17A15"/>
    <w:rsid w:val="00F23DBA"/>
    <w:rsid w:val="00F871B2"/>
    <w:rsid w:val="00FA234A"/>
    <w:rsid w:val="00FB6717"/>
    <w:rsid w:val="00FD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A833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1B2"/>
    <w:pPr>
      <w:ind w:left="720"/>
      <w:contextualSpacing/>
    </w:pPr>
  </w:style>
  <w:style w:type="table" w:styleId="TableGrid">
    <w:name w:val="Table Grid"/>
    <w:basedOn w:val="TableNormal"/>
    <w:uiPriority w:val="59"/>
    <w:rsid w:val="007E7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F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F7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1B2"/>
    <w:pPr>
      <w:ind w:left="720"/>
      <w:contextualSpacing/>
    </w:pPr>
  </w:style>
  <w:style w:type="table" w:styleId="TableGrid">
    <w:name w:val="Table Grid"/>
    <w:basedOn w:val="TableNormal"/>
    <w:uiPriority w:val="59"/>
    <w:rsid w:val="007E7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F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F7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5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2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Macintosh Word</Application>
  <DocSecurity>0</DocSecurity>
  <Lines>4</Lines>
  <Paragraphs>1</Paragraphs>
  <ScaleCrop>false</ScaleCrop>
  <Company>CDD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mtio Leo</dc:creator>
  <cp:keywords/>
  <dc:description/>
  <cp:lastModifiedBy>Päivi Tammela</cp:lastModifiedBy>
  <cp:revision>2</cp:revision>
  <cp:lastPrinted>2013-12-03T10:48:00Z</cp:lastPrinted>
  <dcterms:created xsi:type="dcterms:W3CDTF">2014-01-08T13:28:00Z</dcterms:created>
  <dcterms:modified xsi:type="dcterms:W3CDTF">2014-01-08T13:28:00Z</dcterms:modified>
</cp:coreProperties>
</file>